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29A" w:rsidRPr="0054129A" w:rsidRDefault="00897ED2" w:rsidP="00C07BC1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54129A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Extended Data Table </w:t>
      </w:r>
      <w:r w:rsidR="00D04BA6" w:rsidRPr="0054129A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2</w:t>
      </w:r>
      <w:r w:rsidRPr="0054129A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-</w:t>
      </w:r>
      <w:r w:rsidR="0054129A" w:rsidRPr="0054129A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4</w:t>
      </w:r>
      <w:r w:rsidRPr="0054129A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</w:p>
    <w:tbl>
      <w:tblPr>
        <w:tblStyle w:val="a3"/>
        <w:tblW w:w="9634" w:type="dxa"/>
        <w:tblLook w:val="04A0" w:firstRow="1" w:lastRow="0" w:firstColumn="1" w:lastColumn="0" w:noHBand="0" w:noVBand="1"/>
      </w:tblPr>
      <w:tblGrid>
        <w:gridCol w:w="1838"/>
        <w:gridCol w:w="2126"/>
        <w:gridCol w:w="2127"/>
        <w:gridCol w:w="2268"/>
        <w:gridCol w:w="1275"/>
      </w:tblGrid>
      <w:tr w:rsidR="001C00BE" w:rsidRPr="0054129A" w:rsidTr="001C00BE">
        <w:tc>
          <w:tcPr>
            <w:tcW w:w="1838" w:type="dxa"/>
          </w:tcPr>
          <w:p w:rsidR="001C00BE" w:rsidRPr="0054129A" w:rsidRDefault="00C07BC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54129A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Mnemonics</w:t>
            </w:r>
          </w:p>
        </w:tc>
        <w:tc>
          <w:tcPr>
            <w:tcW w:w="2126" w:type="dxa"/>
          </w:tcPr>
          <w:p w:rsidR="001C00BE" w:rsidRPr="0054129A" w:rsidRDefault="001C00BE" w:rsidP="001C00BE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Participants, who used this memory strategy</w:t>
            </w:r>
          </w:p>
        </w:tc>
        <w:tc>
          <w:tcPr>
            <w:tcW w:w="2127" w:type="dxa"/>
          </w:tcPr>
          <w:p w:rsidR="001C00BE" w:rsidRPr="0054129A" w:rsidRDefault="001C00BE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Participants, who used this memory strategy sometimes</w:t>
            </w:r>
          </w:p>
        </w:tc>
        <w:tc>
          <w:tcPr>
            <w:tcW w:w="2268" w:type="dxa"/>
          </w:tcPr>
          <w:p w:rsidR="001C00BE" w:rsidRPr="0054129A" w:rsidRDefault="001C00BE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Participants, who didn’t use this memory strategy</w:t>
            </w:r>
          </w:p>
        </w:tc>
        <w:tc>
          <w:tcPr>
            <w:tcW w:w="1275" w:type="dxa"/>
          </w:tcPr>
          <w:p w:rsidR="001C00BE" w:rsidRPr="0054129A" w:rsidRDefault="001C00BE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54129A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Overall</w:t>
            </w:r>
          </w:p>
        </w:tc>
      </w:tr>
      <w:tr w:rsidR="001C00BE" w:rsidRPr="0054129A" w:rsidTr="001C00BE">
        <w:tc>
          <w:tcPr>
            <w:tcW w:w="1838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Sham</w:t>
            </w:r>
          </w:p>
        </w:tc>
        <w:tc>
          <w:tcPr>
            <w:tcW w:w="2126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2127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2268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275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5</w:t>
            </w:r>
          </w:p>
        </w:tc>
      </w:tr>
      <w:tr w:rsidR="001C00BE" w:rsidRPr="0054129A" w:rsidTr="001C00BE">
        <w:tc>
          <w:tcPr>
            <w:tcW w:w="1838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Double</w:t>
            </w:r>
          </w:p>
        </w:tc>
        <w:tc>
          <w:tcPr>
            <w:tcW w:w="2126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2127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2268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1275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6</w:t>
            </w:r>
          </w:p>
        </w:tc>
      </w:tr>
      <w:tr w:rsidR="001C00BE" w:rsidRPr="0054129A" w:rsidTr="001C00BE">
        <w:tc>
          <w:tcPr>
            <w:tcW w:w="1838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Single</w:t>
            </w:r>
          </w:p>
        </w:tc>
        <w:tc>
          <w:tcPr>
            <w:tcW w:w="2126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2127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2268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1275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6</w:t>
            </w:r>
          </w:p>
        </w:tc>
      </w:tr>
      <w:tr w:rsidR="001C00BE" w:rsidRPr="0054129A" w:rsidTr="001C00BE">
        <w:tc>
          <w:tcPr>
            <w:tcW w:w="1838" w:type="dxa"/>
          </w:tcPr>
          <w:p w:rsidR="001C00BE" w:rsidRPr="0054129A" w:rsidRDefault="001C00BE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54129A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Overall</w:t>
            </w:r>
          </w:p>
        </w:tc>
        <w:tc>
          <w:tcPr>
            <w:tcW w:w="2126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24</w:t>
            </w:r>
          </w:p>
        </w:tc>
        <w:tc>
          <w:tcPr>
            <w:tcW w:w="2127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2268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8</w:t>
            </w:r>
          </w:p>
        </w:tc>
        <w:tc>
          <w:tcPr>
            <w:tcW w:w="1275" w:type="dxa"/>
          </w:tcPr>
          <w:p w:rsidR="001C00BE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47</w:t>
            </w:r>
          </w:p>
        </w:tc>
      </w:tr>
    </w:tbl>
    <w:p w:rsidR="0054129A" w:rsidRPr="00C07BC1" w:rsidRDefault="0054129A" w:rsidP="00C07BC1">
      <w:pPr>
        <w:spacing w:line="480" w:lineRule="auto"/>
        <w:rPr>
          <w:sz w:val="28"/>
          <w:szCs w:val="28"/>
          <w:lang w:val="en-US"/>
        </w:rPr>
      </w:pPr>
    </w:p>
    <w:tbl>
      <w:tblPr>
        <w:tblStyle w:val="a3"/>
        <w:tblW w:w="9634" w:type="dxa"/>
        <w:tblLook w:val="04A0" w:firstRow="1" w:lastRow="0" w:firstColumn="1" w:lastColumn="0" w:noHBand="0" w:noVBand="1"/>
      </w:tblPr>
      <w:tblGrid>
        <w:gridCol w:w="1838"/>
        <w:gridCol w:w="2126"/>
        <w:gridCol w:w="2127"/>
        <w:gridCol w:w="2268"/>
        <w:gridCol w:w="1275"/>
      </w:tblGrid>
      <w:tr w:rsidR="00651F71" w:rsidRPr="0054129A" w:rsidTr="00651F71">
        <w:tc>
          <w:tcPr>
            <w:tcW w:w="1838" w:type="dxa"/>
          </w:tcPr>
          <w:p w:rsidR="00651F71" w:rsidRPr="0054129A" w:rsidRDefault="00C07BC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C07BC1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Merging letters into word</w:t>
            </w:r>
          </w:p>
        </w:tc>
        <w:tc>
          <w:tcPr>
            <w:tcW w:w="2126" w:type="dxa"/>
          </w:tcPr>
          <w:p w:rsidR="00651F71" w:rsidRPr="0054129A" w:rsidRDefault="00651F7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Participants, who used this memory strategy</w:t>
            </w:r>
          </w:p>
        </w:tc>
        <w:tc>
          <w:tcPr>
            <w:tcW w:w="2127" w:type="dxa"/>
          </w:tcPr>
          <w:p w:rsidR="00651F71" w:rsidRPr="0054129A" w:rsidRDefault="00651F7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Participants, who used this memory strategy sometimes</w:t>
            </w:r>
          </w:p>
        </w:tc>
        <w:tc>
          <w:tcPr>
            <w:tcW w:w="2268" w:type="dxa"/>
          </w:tcPr>
          <w:p w:rsidR="00651F71" w:rsidRPr="0054129A" w:rsidRDefault="00651F7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Participants, who didn’t use this memory strategy</w:t>
            </w:r>
          </w:p>
        </w:tc>
        <w:tc>
          <w:tcPr>
            <w:tcW w:w="1275" w:type="dxa"/>
          </w:tcPr>
          <w:p w:rsidR="00651F71" w:rsidRPr="0054129A" w:rsidRDefault="00651F7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54129A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Overall</w:t>
            </w:r>
          </w:p>
        </w:tc>
      </w:tr>
      <w:tr w:rsidR="00D273BD" w:rsidRPr="0054129A" w:rsidTr="00651F71">
        <w:tc>
          <w:tcPr>
            <w:tcW w:w="1838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Sham</w:t>
            </w:r>
          </w:p>
        </w:tc>
        <w:tc>
          <w:tcPr>
            <w:tcW w:w="2126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2127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2268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275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5</w:t>
            </w:r>
          </w:p>
        </w:tc>
      </w:tr>
      <w:tr w:rsidR="00D273BD" w:rsidRPr="0054129A" w:rsidTr="00651F71">
        <w:tc>
          <w:tcPr>
            <w:tcW w:w="1838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Double</w:t>
            </w:r>
          </w:p>
        </w:tc>
        <w:tc>
          <w:tcPr>
            <w:tcW w:w="2126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2127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2268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1275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6</w:t>
            </w:r>
          </w:p>
        </w:tc>
      </w:tr>
      <w:tr w:rsidR="00D273BD" w:rsidRPr="0054129A" w:rsidTr="00651F71">
        <w:tc>
          <w:tcPr>
            <w:tcW w:w="1838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Single</w:t>
            </w:r>
          </w:p>
        </w:tc>
        <w:tc>
          <w:tcPr>
            <w:tcW w:w="2126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2127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2268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275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6</w:t>
            </w:r>
          </w:p>
        </w:tc>
      </w:tr>
      <w:tr w:rsidR="00651F71" w:rsidRPr="0054129A" w:rsidTr="00651F71">
        <w:tc>
          <w:tcPr>
            <w:tcW w:w="1838" w:type="dxa"/>
          </w:tcPr>
          <w:p w:rsidR="00651F71" w:rsidRPr="0054129A" w:rsidRDefault="00651F7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54129A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Overall</w:t>
            </w:r>
          </w:p>
        </w:tc>
        <w:tc>
          <w:tcPr>
            <w:tcW w:w="2126" w:type="dxa"/>
          </w:tcPr>
          <w:p w:rsidR="00651F71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28</w:t>
            </w:r>
          </w:p>
        </w:tc>
        <w:tc>
          <w:tcPr>
            <w:tcW w:w="2127" w:type="dxa"/>
          </w:tcPr>
          <w:p w:rsidR="00651F71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2268" w:type="dxa"/>
          </w:tcPr>
          <w:p w:rsidR="00651F71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6</w:t>
            </w:r>
          </w:p>
        </w:tc>
        <w:tc>
          <w:tcPr>
            <w:tcW w:w="1275" w:type="dxa"/>
          </w:tcPr>
          <w:p w:rsidR="00651F71" w:rsidRPr="0054129A" w:rsidRDefault="00D273BD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47</w:t>
            </w:r>
          </w:p>
        </w:tc>
      </w:tr>
    </w:tbl>
    <w:p w:rsidR="0054129A" w:rsidRPr="00C07BC1" w:rsidRDefault="0054129A" w:rsidP="00C07BC1">
      <w:pPr>
        <w:spacing w:line="480" w:lineRule="auto"/>
        <w:rPr>
          <w:sz w:val="28"/>
          <w:szCs w:val="28"/>
          <w:lang w:val="en-US"/>
        </w:rPr>
      </w:pPr>
    </w:p>
    <w:tbl>
      <w:tblPr>
        <w:tblStyle w:val="a3"/>
        <w:tblW w:w="9634" w:type="dxa"/>
        <w:tblLook w:val="04A0" w:firstRow="1" w:lastRow="0" w:firstColumn="1" w:lastColumn="0" w:noHBand="0" w:noVBand="1"/>
      </w:tblPr>
      <w:tblGrid>
        <w:gridCol w:w="1838"/>
        <w:gridCol w:w="2126"/>
        <w:gridCol w:w="2127"/>
        <w:gridCol w:w="2268"/>
        <w:gridCol w:w="1275"/>
      </w:tblGrid>
      <w:tr w:rsidR="00651F71" w:rsidRPr="0054129A" w:rsidTr="00DA7D03">
        <w:tc>
          <w:tcPr>
            <w:tcW w:w="1838" w:type="dxa"/>
          </w:tcPr>
          <w:p w:rsidR="00651F71" w:rsidRPr="0054129A" w:rsidRDefault="00C07BC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54129A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lastRenderedPageBreak/>
              <w:t>Articulation of the letters</w:t>
            </w:r>
          </w:p>
        </w:tc>
        <w:tc>
          <w:tcPr>
            <w:tcW w:w="2126" w:type="dxa"/>
          </w:tcPr>
          <w:p w:rsidR="00651F71" w:rsidRPr="0054129A" w:rsidRDefault="00651F7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Participants, who used this memory strategy</w:t>
            </w:r>
          </w:p>
        </w:tc>
        <w:tc>
          <w:tcPr>
            <w:tcW w:w="2127" w:type="dxa"/>
          </w:tcPr>
          <w:p w:rsidR="00651F71" w:rsidRPr="0054129A" w:rsidRDefault="00651F7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Participants, who used this memory strategy sometimes</w:t>
            </w:r>
          </w:p>
        </w:tc>
        <w:tc>
          <w:tcPr>
            <w:tcW w:w="2268" w:type="dxa"/>
          </w:tcPr>
          <w:p w:rsidR="00651F71" w:rsidRPr="0054129A" w:rsidRDefault="00651F7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Participants, who didn’t use this memory strategy</w:t>
            </w:r>
          </w:p>
        </w:tc>
        <w:tc>
          <w:tcPr>
            <w:tcW w:w="1275" w:type="dxa"/>
          </w:tcPr>
          <w:p w:rsidR="00651F71" w:rsidRPr="0054129A" w:rsidRDefault="00651F7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54129A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Overall</w:t>
            </w:r>
          </w:p>
        </w:tc>
      </w:tr>
      <w:tr w:rsidR="00D273BD" w:rsidRPr="0054129A" w:rsidTr="00DA7D03">
        <w:tc>
          <w:tcPr>
            <w:tcW w:w="1838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Sham</w:t>
            </w:r>
          </w:p>
        </w:tc>
        <w:tc>
          <w:tcPr>
            <w:tcW w:w="2126" w:type="dxa"/>
          </w:tcPr>
          <w:p w:rsidR="00D273BD" w:rsidRPr="0054129A" w:rsidRDefault="001C10E0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2127" w:type="dxa"/>
          </w:tcPr>
          <w:p w:rsidR="00D273BD" w:rsidRPr="0054129A" w:rsidRDefault="001C10E0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2268" w:type="dxa"/>
          </w:tcPr>
          <w:p w:rsidR="00D273BD" w:rsidRPr="0054129A" w:rsidRDefault="001C10E0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275" w:type="dxa"/>
          </w:tcPr>
          <w:p w:rsidR="00D273BD" w:rsidRPr="0054129A" w:rsidRDefault="001C10E0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5</w:t>
            </w:r>
          </w:p>
        </w:tc>
      </w:tr>
      <w:tr w:rsidR="00D273BD" w:rsidRPr="0054129A" w:rsidTr="00DA7D03">
        <w:tc>
          <w:tcPr>
            <w:tcW w:w="1838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Double</w:t>
            </w:r>
          </w:p>
        </w:tc>
        <w:tc>
          <w:tcPr>
            <w:tcW w:w="2126" w:type="dxa"/>
          </w:tcPr>
          <w:p w:rsidR="00D273BD" w:rsidRPr="0054129A" w:rsidRDefault="001C10E0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2127" w:type="dxa"/>
          </w:tcPr>
          <w:p w:rsidR="00D273BD" w:rsidRPr="0054129A" w:rsidRDefault="001C10E0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7</w:t>
            </w:r>
          </w:p>
        </w:tc>
        <w:tc>
          <w:tcPr>
            <w:tcW w:w="2268" w:type="dxa"/>
          </w:tcPr>
          <w:p w:rsidR="00D273BD" w:rsidRPr="0054129A" w:rsidRDefault="001C10E0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275" w:type="dxa"/>
          </w:tcPr>
          <w:p w:rsidR="00D273BD" w:rsidRPr="0054129A" w:rsidRDefault="001C10E0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6</w:t>
            </w:r>
          </w:p>
        </w:tc>
      </w:tr>
      <w:tr w:rsidR="00D273BD" w:rsidRPr="0054129A" w:rsidTr="00DA7D03">
        <w:tc>
          <w:tcPr>
            <w:tcW w:w="1838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Single</w:t>
            </w:r>
          </w:p>
        </w:tc>
        <w:tc>
          <w:tcPr>
            <w:tcW w:w="2126" w:type="dxa"/>
          </w:tcPr>
          <w:p w:rsidR="00D273BD" w:rsidRPr="0054129A" w:rsidRDefault="001C10E0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2</w:t>
            </w:r>
          </w:p>
        </w:tc>
        <w:tc>
          <w:tcPr>
            <w:tcW w:w="2127" w:type="dxa"/>
          </w:tcPr>
          <w:p w:rsidR="00D273BD" w:rsidRPr="0054129A" w:rsidRDefault="001C10E0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2268" w:type="dxa"/>
          </w:tcPr>
          <w:p w:rsidR="00D273BD" w:rsidRPr="0054129A" w:rsidRDefault="001C10E0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275" w:type="dxa"/>
          </w:tcPr>
          <w:p w:rsidR="00D273BD" w:rsidRPr="0054129A" w:rsidRDefault="001C10E0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6</w:t>
            </w:r>
          </w:p>
        </w:tc>
      </w:tr>
      <w:tr w:rsidR="00651F71" w:rsidRPr="0054129A" w:rsidTr="00DA7D03">
        <w:tc>
          <w:tcPr>
            <w:tcW w:w="1838" w:type="dxa"/>
          </w:tcPr>
          <w:p w:rsidR="00651F71" w:rsidRPr="0054129A" w:rsidRDefault="00651F7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54129A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Overall</w:t>
            </w:r>
          </w:p>
        </w:tc>
        <w:tc>
          <w:tcPr>
            <w:tcW w:w="2126" w:type="dxa"/>
          </w:tcPr>
          <w:p w:rsidR="00651F71" w:rsidRPr="0054129A" w:rsidRDefault="001C10E0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28</w:t>
            </w:r>
          </w:p>
        </w:tc>
        <w:tc>
          <w:tcPr>
            <w:tcW w:w="2127" w:type="dxa"/>
          </w:tcPr>
          <w:p w:rsidR="00651F71" w:rsidRPr="0054129A" w:rsidRDefault="001C10E0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8</w:t>
            </w:r>
          </w:p>
        </w:tc>
        <w:tc>
          <w:tcPr>
            <w:tcW w:w="2268" w:type="dxa"/>
          </w:tcPr>
          <w:p w:rsidR="00651F71" w:rsidRPr="0054129A" w:rsidRDefault="001C10E0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275" w:type="dxa"/>
          </w:tcPr>
          <w:p w:rsidR="00651F71" w:rsidRPr="0054129A" w:rsidRDefault="001C10E0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47</w:t>
            </w:r>
          </w:p>
        </w:tc>
      </w:tr>
    </w:tbl>
    <w:p w:rsidR="0054129A" w:rsidRPr="00C07BC1" w:rsidRDefault="0054129A" w:rsidP="00C07BC1">
      <w:pPr>
        <w:spacing w:line="480" w:lineRule="auto"/>
        <w:rPr>
          <w:sz w:val="28"/>
          <w:szCs w:val="28"/>
          <w:lang w:val="en-US"/>
        </w:rPr>
      </w:pPr>
      <w:bookmarkStart w:id="0" w:name="_GoBack"/>
      <w:bookmarkEnd w:id="0"/>
    </w:p>
    <w:tbl>
      <w:tblPr>
        <w:tblStyle w:val="a3"/>
        <w:tblW w:w="9634" w:type="dxa"/>
        <w:tblLook w:val="04A0" w:firstRow="1" w:lastRow="0" w:firstColumn="1" w:lastColumn="0" w:noHBand="0" w:noVBand="1"/>
      </w:tblPr>
      <w:tblGrid>
        <w:gridCol w:w="1838"/>
        <w:gridCol w:w="2126"/>
        <w:gridCol w:w="2127"/>
        <w:gridCol w:w="2268"/>
        <w:gridCol w:w="1275"/>
      </w:tblGrid>
      <w:tr w:rsidR="00651F71" w:rsidRPr="0054129A" w:rsidTr="00DA7D03">
        <w:tc>
          <w:tcPr>
            <w:tcW w:w="1838" w:type="dxa"/>
          </w:tcPr>
          <w:p w:rsidR="00651F71" w:rsidRPr="0054129A" w:rsidRDefault="00C07BC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54129A">
              <w:rPr>
                <w:rFonts w:ascii="Times New Roman" w:eastAsia="Times New Roman" w:hAnsi="Times New Roman" w:cs="Times New Roman"/>
                <w:sz w:val="28"/>
                <w:szCs w:val="28"/>
                <w:lang w:val="en-US" w:eastAsia="ru-RU"/>
              </w:rPr>
              <w:t>Imagination of a scene</w:t>
            </w:r>
          </w:p>
        </w:tc>
        <w:tc>
          <w:tcPr>
            <w:tcW w:w="2126" w:type="dxa"/>
          </w:tcPr>
          <w:p w:rsidR="00651F71" w:rsidRPr="0054129A" w:rsidRDefault="00651F7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Participants, who used this memory strategy</w:t>
            </w:r>
          </w:p>
        </w:tc>
        <w:tc>
          <w:tcPr>
            <w:tcW w:w="2127" w:type="dxa"/>
          </w:tcPr>
          <w:p w:rsidR="00651F71" w:rsidRPr="0054129A" w:rsidRDefault="00651F7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Participants, who used this memory strategy sometimes</w:t>
            </w:r>
          </w:p>
        </w:tc>
        <w:tc>
          <w:tcPr>
            <w:tcW w:w="2268" w:type="dxa"/>
          </w:tcPr>
          <w:p w:rsidR="00651F71" w:rsidRPr="0054129A" w:rsidRDefault="00651F7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Participants, who didn’t use this memory strategy</w:t>
            </w:r>
          </w:p>
        </w:tc>
        <w:tc>
          <w:tcPr>
            <w:tcW w:w="1275" w:type="dxa"/>
          </w:tcPr>
          <w:p w:rsidR="00651F71" w:rsidRPr="0054129A" w:rsidRDefault="00651F7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54129A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Overall</w:t>
            </w:r>
          </w:p>
        </w:tc>
      </w:tr>
      <w:tr w:rsidR="00D273BD" w:rsidRPr="0054129A" w:rsidTr="00DA7D03">
        <w:tc>
          <w:tcPr>
            <w:tcW w:w="1838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Sham</w:t>
            </w:r>
          </w:p>
        </w:tc>
        <w:tc>
          <w:tcPr>
            <w:tcW w:w="2126" w:type="dxa"/>
          </w:tcPr>
          <w:p w:rsidR="00D273BD" w:rsidRPr="0054129A" w:rsidRDefault="005D64B1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2127" w:type="dxa"/>
          </w:tcPr>
          <w:p w:rsidR="00D273BD" w:rsidRPr="0054129A" w:rsidRDefault="005D64B1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3</w:t>
            </w:r>
          </w:p>
        </w:tc>
        <w:tc>
          <w:tcPr>
            <w:tcW w:w="2268" w:type="dxa"/>
          </w:tcPr>
          <w:p w:rsidR="00D273BD" w:rsidRPr="0054129A" w:rsidRDefault="005D64B1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1275" w:type="dxa"/>
          </w:tcPr>
          <w:p w:rsidR="00D273BD" w:rsidRPr="0054129A" w:rsidRDefault="005D64B1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5</w:t>
            </w:r>
          </w:p>
        </w:tc>
      </w:tr>
      <w:tr w:rsidR="00D273BD" w:rsidRPr="0054129A" w:rsidTr="00DA7D03">
        <w:tc>
          <w:tcPr>
            <w:tcW w:w="1838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Double</w:t>
            </w:r>
          </w:p>
        </w:tc>
        <w:tc>
          <w:tcPr>
            <w:tcW w:w="2126" w:type="dxa"/>
          </w:tcPr>
          <w:p w:rsidR="00D273BD" w:rsidRPr="0054129A" w:rsidRDefault="005D64B1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2127" w:type="dxa"/>
          </w:tcPr>
          <w:p w:rsidR="00D273BD" w:rsidRPr="0054129A" w:rsidRDefault="005D64B1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3</w:t>
            </w:r>
          </w:p>
        </w:tc>
        <w:tc>
          <w:tcPr>
            <w:tcW w:w="2268" w:type="dxa"/>
          </w:tcPr>
          <w:p w:rsidR="00D273BD" w:rsidRPr="0054129A" w:rsidRDefault="005D64B1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1275" w:type="dxa"/>
          </w:tcPr>
          <w:p w:rsidR="00D273BD" w:rsidRPr="0054129A" w:rsidRDefault="005D64B1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6</w:t>
            </w:r>
          </w:p>
        </w:tc>
      </w:tr>
      <w:tr w:rsidR="00D273BD" w:rsidRPr="0054129A" w:rsidTr="00DA7D03">
        <w:tc>
          <w:tcPr>
            <w:tcW w:w="1838" w:type="dxa"/>
          </w:tcPr>
          <w:p w:rsidR="00D273BD" w:rsidRPr="0054129A" w:rsidRDefault="00D273BD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Single</w:t>
            </w:r>
          </w:p>
        </w:tc>
        <w:tc>
          <w:tcPr>
            <w:tcW w:w="2126" w:type="dxa"/>
          </w:tcPr>
          <w:p w:rsidR="00D273BD" w:rsidRPr="0054129A" w:rsidRDefault="005D64B1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2127" w:type="dxa"/>
          </w:tcPr>
          <w:p w:rsidR="00D273BD" w:rsidRPr="0054129A" w:rsidRDefault="005D64B1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5</w:t>
            </w:r>
          </w:p>
        </w:tc>
        <w:tc>
          <w:tcPr>
            <w:tcW w:w="2268" w:type="dxa"/>
          </w:tcPr>
          <w:p w:rsidR="00D273BD" w:rsidRPr="0054129A" w:rsidRDefault="005D64B1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1275" w:type="dxa"/>
          </w:tcPr>
          <w:p w:rsidR="00D273BD" w:rsidRPr="0054129A" w:rsidRDefault="005D64B1" w:rsidP="00D273BD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16</w:t>
            </w:r>
          </w:p>
        </w:tc>
      </w:tr>
      <w:tr w:rsidR="00651F71" w:rsidRPr="0054129A" w:rsidTr="00DA7D03">
        <w:tc>
          <w:tcPr>
            <w:tcW w:w="1838" w:type="dxa"/>
          </w:tcPr>
          <w:p w:rsidR="00651F71" w:rsidRPr="0054129A" w:rsidRDefault="00651F7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 w:rsidRPr="0054129A"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Overall</w:t>
            </w:r>
          </w:p>
        </w:tc>
        <w:tc>
          <w:tcPr>
            <w:tcW w:w="2126" w:type="dxa"/>
          </w:tcPr>
          <w:p w:rsidR="00651F71" w:rsidRPr="0054129A" w:rsidRDefault="005D64B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2127" w:type="dxa"/>
          </w:tcPr>
          <w:p w:rsidR="00651F71" w:rsidRPr="0054129A" w:rsidRDefault="005D64B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41</w:t>
            </w:r>
          </w:p>
        </w:tc>
        <w:tc>
          <w:tcPr>
            <w:tcW w:w="2268" w:type="dxa"/>
          </w:tcPr>
          <w:p w:rsidR="00651F71" w:rsidRPr="0054129A" w:rsidRDefault="005D64B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275" w:type="dxa"/>
          </w:tcPr>
          <w:p w:rsidR="00651F71" w:rsidRPr="0054129A" w:rsidRDefault="005D64B1" w:rsidP="00DA7D03">
            <w:pPr>
              <w:spacing w:line="480" w:lineRule="auto"/>
              <w:jc w:val="center"/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28"/>
                <w:szCs w:val="28"/>
                <w:lang w:val="en-US"/>
              </w:rPr>
              <w:t>47</w:t>
            </w:r>
          </w:p>
        </w:tc>
      </w:tr>
    </w:tbl>
    <w:p w:rsidR="0054129A" w:rsidRPr="0054129A" w:rsidRDefault="0054129A" w:rsidP="0054129A">
      <w:pPr>
        <w:spacing w:line="480" w:lineRule="auto"/>
        <w:rPr>
          <w:sz w:val="28"/>
          <w:szCs w:val="28"/>
          <w:lang w:val="en-US"/>
        </w:rPr>
      </w:pPr>
    </w:p>
    <w:sectPr w:rsidR="0054129A" w:rsidRPr="005412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27CDB"/>
    <w:multiLevelType w:val="hybridMultilevel"/>
    <w:tmpl w:val="4238BD0E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ED2"/>
    <w:rsid w:val="001C00BE"/>
    <w:rsid w:val="001C10E0"/>
    <w:rsid w:val="00274062"/>
    <w:rsid w:val="0054129A"/>
    <w:rsid w:val="005D64B1"/>
    <w:rsid w:val="005F1331"/>
    <w:rsid w:val="00651F71"/>
    <w:rsid w:val="0073770B"/>
    <w:rsid w:val="00897ED2"/>
    <w:rsid w:val="00A51BF9"/>
    <w:rsid w:val="00C07BC1"/>
    <w:rsid w:val="00D04BA6"/>
    <w:rsid w:val="00D2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1022F"/>
  <w15:chartTrackingRefBased/>
  <w15:docId w15:val="{8A4094E6-D7ED-4FC3-AE98-32D6032B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1F7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7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412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4-02-04T14:14:00Z</dcterms:created>
  <dcterms:modified xsi:type="dcterms:W3CDTF">2024-05-07T08:46:00Z</dcterms:modified>
</cp:coreProperties>
</file>